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68BB8" w14:textId="6ABC91FF" w:rsidR="00E3791F" w:rsidRPr="00C93321" w:rsidRDefault="00E3791F" w:rsidP="000A17C1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3C79">
        <w:rPr>
          <w:rFonts w:ascii="Times New Roman" w:hAnsi="Times New Roman" w:cs="Times New Roman"/>
          <w:b/>
          <w:sz w:val="24"/>
          <w:szCs w:val="24"/>
        </w:rPr>
        <w:t>S</w:t>
      </w:r>
      <w:r w:rsidR="00C93321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D43C79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D43C79">
        <w:rPr>
          <w:rFonts w:ascii="Times New Roman" w:hAnsi="Times New Roman" w:cs="Times New Roman"/>
          <w:sz w:val="24"/>
          <w:szCs w:val="24"/>
        </w:rPr>
        <w:t xml:space="preserve"> </w:t>
      </w:r>
      <w:r w:rsidRPr="00C93321">
        <w:rPr>
          <w:rFonts w:ascii="Times New Roman" w:hAnsi="Times New Roman" w:cs="Times New Roman"/>
          <w:b/>
          <w:sz w:val="24"/>
          <w:szCs w:val="24"/>
        </w:rPr>
        <w:t xml:space="preserve">The combined cohort represents the pooled samples from the discovery PETALE cohort and replication SJLIFE cohort (N=781). Combined cohort analysis was performed for the variants in </w:t>
      </w:r>
      <w:r w:rsidRPr="00C93321">
        <w:rPr>
          <w:rFonts w:ascii="Times New Roman" w:hAnsi="Times New Roman" w:cs="Times New Roman"/>
          <w:b/>
          <w:i/>
          <w:sz w:val="24"/>
          <w:szCs w:val="24"/>
        </w:rPr>
        <w:t>CACNB2</w:t>
      </w:r>
      <w:r w:rsidRPr="00C9332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C93321">
        <w:rPr>
          <w:rFonts w:ascii="Times New Roman" w:hAnsi="Times New Roman" w:cs="Times New Roman"/>
          <w:b/>
          <w:i/>
          <w:sz w:val="24"/>
          <w:szCs w:val="24"/>
        </w:rPr>
        <w:t>MTR</w:t>
      </w:r>
      <w:r w:rsidRPr="00C93321">
        <w:rPr>
          <w:rFonts w:ascii="Times New Roman" w:hAnsi="Times New Roman" w:cs="Times New Roman"/>
          <w:b/>
          <w:sz w:val="24"/>
          <w:szCs w:val="24"/>
        </w:rPr>
        <w:t xml:space="preserve"> genes.</w:t>
      </w:r>
    </w:p>
    <w:p w14:paraId="0E0DA88E" w14:textId="3D080A55" w:rsidR="00C93321" w:rsidRDefault="00C93321" w:rsidP="000A17C1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hAnsi="Times New Roman" w:cs="Times New Roman"/>
          <w:sz w:val="20"/>
          <w:szCs w:val="20"/>
        </w:rPr>
      </w:pPr>
    </w:p>
    <w:p w14:paraId="788121F0" w14:textId="77777777" w:rsidR="00C93321" w:rsidRPr="000A17C1" w:rsidRDefault="00C93321" w:rsidP="000A17C1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10630" w:type="dxa"/>
        <w:tblInd w:w="-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203"/>
        <w:gridCol w:w="1258"/>
        <w:gridCol w:w="1417"/>
        <w:gridCol w:w="976"/>
        <w:gridCol w:w="1223"/>
        <w:gridCol w:w="1418"/>
        <w:gridCol w:w="868"/>
        <w:gridCol w:w="1086"/>
      </w:tblGrid>
      <w:tr w:rsidR="00F24717" w:rsidRPr="004F6D67" w14:paraId="5BF1E7EE" w14:textId="77777777" w:rsidTr="00C93321">
        <w:trPr>
          <w:trHeight w:val="300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850B2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C7BAE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192D6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Case*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AE04E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Control* N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BCB87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BE6E9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Case*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675ED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Control* N (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6D38C" w14:textId="77777777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3283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E8285" w14:textId="45B20D42" w:rsidR="00A56F59" w:rsidRPr="00000789" w:rsidRDefault="00A56F59" w:rsidP="00F247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OR (95%-CI)</w:t>
            </w:r>
          </w:p>
        </w:tc>
      </w:tr>
      <w:tr w:rsidR="00A56F59" w:rsidRPr="004F6D67" w14:paraId="5838DF69" w14:textId="77777777" w:rsidTr="00E05D80">
        <w:trPr>
          <w:trHeight w:val="300"/>
        </w:trPr>
        <w:tc>
          <w:tcPr>
            <w:tcW w:w="122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B7777" w14:textId="77777777" w:rsidR="00A56F59" w:rsidRPr="00000789" w:rsidRDefault="00A56F59" w:rsidP="000007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Digit span</w:t>
            </w:r>
          </w:p>
        </w:tc>
        <w:tc>
          <w:tcPr>
            <w:tcW w:w="9402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5203008C" w14:textId="77777777" w:rsidR="00A56F59" w:rsidRPr="00E87747" w:rsidRDefault="00A56F59" w:rsidP="00210E2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877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CNB2 rs58225473</w:t>
            </w:r>
          </w:p>
        </w:tc>
      </w:tr>
      <w:tr w:rsidR="00A56F59" w:rsidRPr="004F6D67" w14:paraId="009F0819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18DFB635" w14:textId="77777777" w:rsidR="00A56F59" w:rsidRPr="004F6D67" w:rsidRDefault="00A56F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2" w:type="dxa"/>
            <w:gridSpan w:val="8"/>
            <w:shd w:val="clear" w:color="auto" w:fill="D0CECE" w:themeFill="background2" w:themeFillShade="E6"/>
            <w:noWrap/>
            <w:vAlign w:val="center"/>
            <w:hideMark/>
          </w:tcPr>
          <w:p w14:paraId="595DDAC8" w14:textId="77777777" w:rsidR="00A56F59" w:rsidRPr="00000789" w:rsidRDefault="00A56F59" w:rsidP="00210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0789">
              <w:rPr>
                <w:rFonts w:ascii="Times New Roman" w:hAnsi="Times New Roman" w:cs="Times New Roman"/>
                <w:b/>
              </w:rPr>
              <w:t>All patients</w:t>
            </w:r>
          </w:p>
        </w:tc>
      </w:tr>
      <w:tr w:rsidR="00F24717" w:rsidRPr="004F6D67" w14:paraId="4FA7134D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70064799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36790264"/>
          </w:p>
        </w:tc>
        <w:tc>
          <w:tcPr>
            <w:tcW w:w="1203" w:type="dxa"/>
            <w:noWrap/>
            <w:vAlign w:val="center"/>
            <w:hideMark/>
          </w:tcPr>
          <w:p w14:paraId="3BF5B258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58" w:type="dxa"/>
            <w:noWrap/>
            <w:vAlign w:val="center"/>
            <w:hideMark/>
          </w:tcPr>
          <w:p w14:paraId="5BC79F6D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48 (64.0)</w:t>
            </w:r>
          </w:p>
        </w:tc>
        <w:tc>
          <w:tcPr>
            <w:tcW w:w="1417" w:type="dxa"/>
            <w:noWrap/>
            <w:vAlign w:val="center"/>
            <w:hideMark/>
          </w:tcPr>
          <w:p w14:paraId="143C010D" w14:textId="79B62817" w:rsidR="00A56F59" w:rsidRPr="004F6D67" w:rsidRDefault="00A56F59" w:rsidP="0019533B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407 (69.8)</w:t>
            </w:r>
          </w:p>
        </w:tc>
        <w:tc>
          <w:tcPr>
            <w:tcW w:w="976" w:type="dxa"/>
            <w:vMerge w:val="restart"/>
            <w:noWrap/>
            <w:vAlign w:val="center"/>
            <w:hideMark/>
          </w:tcPr>
          <w:p w14:paraId="5D010B24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TT+TG</w:t>
            </w:r>
          </w:p>
        </w:tc>
        <w:tc>
          <w:tcPr>
            <w:tcW w:w="1223" w:type="dxa"/>
            <w:vMerge w:val="restart"/>
            <w:noWrap/>
            <w:vAlign w:val="center"/>
            <w:hideMark/>
          </w:tcPr>
          <w:p w14:paraId="0C153F7E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70 (93.3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6318F54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572 (98.11)</w:t>
            </w:r>
          </w:p>
        </w:tc>
        <w:tc>
          <w:tcPr>
            <w:tcW w:w="821" w:type="dxa"/>
            <w:vMerge w:val="restart"/>
            <w:noWrap/>
            <w:vAlign w:val="center"/>
            <w:hideMark/>
          </w:tcPr>
          <w:p w14:paraId="56545917" w14:textId="755785DB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0.01</w:t>
            </w:r>
            <w:r w:rsidR="00E32839" w:rsidRPr="00E32839">
              <w:rPr>
                <w:rFonts w:ascii="Times New Roman" w:hAnsi="Times New Roman" w:cs="Times New Roman"/>
                <w:color w:val="FF0000"/>
                <w:vertAlign w:val="superscript"/>
              </w:rPr>
              <w:t>r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7CEA9D72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3.7 (1.25-11)</w:t>
            </w:r>
          </w:p>
        </w:tc>
      </w:tr>
      <w:tr w:rsidR="00F24717" w:rsidRPr="004F6D67" w14:paraId="0DF2FEDE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579C5899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23FFC771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258" w:type="dxa"/>
            <w:noWrap/>
            <w:vAlign w:val="center"/>
            <w:hideMark/>
          </w:tcPr>
          <w:p w14:paraId="2692F612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2 (29.3)</w:t>
            </w:r>
          </w:p>
        </w:tc>
        <w:tc>
          <w:tcPr>
            <w:tcW w:w="1417" w:type="dxa"/>
            <w:noWrap/>
            <w:vAlign w:val="center"/>
            <w:hideMark/>
          </w:tcPr>
          <w:p w14:paraId="6EF6D6F8" w14:textId="77777777" w:rsidR="00A56F59" w:rsidRPr="004F6D67" w:rsidRDefault="00A56F59" w:rsidP="0019533B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65 (28.3)</w:t>
            </w:r>
          </w:p>
        </w:tc>
        <w:tc>
          <w:tcPr>
            <w:tcW w:w="976" w:type="dxa"/>
            <w:vMerge/>
            <w:vAlign w:val="center"/>
            <w:hideMark/>
          </w:tcPr>
          <w:p w14:paraId="0EA1DE69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Merge/>
            <w:vAlign w:val="center"/>
            <w:hideMark/>
          </w:tcPr>
          <w:p w14:paraId="72DE0E6D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BDC52D9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vAlign w:val="center"/>
            <w:hideMark/>
          </w:tcPr>
          <w:p w14:paraId="5E63345C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1EDC8BFC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4717" w:rsidRPr="004F6D67" w14:paraId="1CAE72DF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3E284697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2A28F4AF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58" w:type="dxa"/>
            <w:noWrap/>
            <w:vAlign w:val="center"/>
            <w:hideMark/>
          </w:tcPr>
          <w:p w14:paraId="003FB1A6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5 (6.7)</w:t>
            </w:r>
          </w:p>
        </w:tc>
        <w:tc>
          <w:tcPr>
            <w:tcW w:w="1417" w:type="dxa"/>
            <w:noWrap/>
            <w:vAlign w:val="center"/>
            <w:hideMark/>
          </w:tcPr>
          <w:p w14:paraId="268ED924" w14:textId="5C2CFCBB" w:rsidR="00A56F59" w:rsidRPr="004F6D67" w:rsidRDefault="00A56F59" w:rsidP="0019533B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1 (1.9)</w:t>
            </w:r>
          </w:p>
        </w:tc>
        <w:tc>
          <w:tcPr>
            <w:tcW w:w="976" w:type="dxa"/>
            <w:noWrap/>
            <w:vAlign w:val="center"/>
            <w:hideMark/>
          </w:tcPr>
          <w:p w14:paraId="512CF785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23" w:type="dxa"/>
            <w:noWrap/>
            <w:vAlign w:val="center"/>
            <w:hideMark/>
          </w:tcPr>
          <w:p w14:paraId="45208F72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5 (6.7)</w:t>
            </w:r>
          </w:p>
        </w:tc>
        <w:tc>
          <w:tcPr>
            <w:tcW w:w="1418" w:type="dxa"/>
            <w:noWrap/>
            <w:vAlign w:val="center"/>
            <w:hideMark/>
          </w:tcPr>
          <w:p w14:paraId="0D2BD1FF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1 (1.89)</w:t>
            </w:r>
          </w:p>
        </w:tc>
        <w:tc>
          <w:tcPr>
            <w:tcW w:w="821" w:type="dxa"/>
            <w:vMerge/>
            <w:vAlign w:val="center"/>
            <w:hideMark/>
          </w:tcPr>
          <w:p w14:paraId="6523E559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D226CA3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"/>
      <w:tr w:rsidR="00A56F59" w:rsidRPr="004F6D67" w14:paraId="201F0F27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6B799DB1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2" w:type="dxa"/>
            <w:gridSpan w:val="8"/>
            <w:shd w:val="clear" w:color="auto" w:fill="D0CECE" w:themeFill="background2" w:themeFillShade="E6"/>
            <w:noWrap/>
            <w:vAlign w:val="center"/>
            <w:hideMark/>
          </w:tcPr>
          <w:p w14:paraId="33A3707C" w14:textId="77777777" w:rsidR="00A56F59" w:rsidRPr="00000789" w:rsidRDefault="00A56F59" w:rsidP="00E877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0789">
              <w:rPr>
                <w:rFonts w:ascii="Times New Roman" w:hAnsi="Times New Roman" w:cs="Times New Roman"/>
                <w:b/>
              </w:rPr>
              <w:t>Chemotherapy only***</w:t>
            </w:r>
          </w:p>
        </w:tc>
      </w:tr>
      <w:tr w:rsidR="00F24717" w:rsidRPr="004F6D67" w14:paraId="07616BA8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6295174B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0CAB8712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58" w:type="dxa"/>
            <w:noWrap/>
            <w:vAlign w:val="center"/>
            <w:hideMark/>
          </w:tcPr>
          <w:p w14:paraId="2B696374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0 (58.8)</w:t>
            </w:r>
          </w:p>
        </w:tc>
        <w:tc>
          <w:tcPr>
            <w:tcW w:w="1417" w:type="dxa"/>
            <w:noWrap/>
            <w:vAlign w:val="center"/>
            <w:hideMark/>
          </w:tcPr>
          <w:p w14:paraId="05192F89" w14:textId="5E4FEE46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75 (68.</w:t>
            </w:r>
            <w:r w:rsidR="00E05D80">
              <w:rPr>
                <w:rFonts w:ascii="Times New Roman" w:hAnsi="Times New Roman" w:cs="Times New Roman"/>
              </w:rPr>
              <w:t>4</w:t>
            </w:r>
            <w:r w:rsidRPr="004F6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vMerge w:val="restart"/>
            <w:noWrap/>
            <w:vAlign w:val="center"/>
            <w:hideMark/>
          </w:tcPr>
          <w:p w14:paraId="32415ECE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TT+TG</w:t>
            </w:r>
          </w:p>
        </w:tc>
        <w:tc>
          <w:tcPr>
            <w:tcW w:w="1223" w:type="dxa"/>
            <w:vMerge w:val="restart"/>
            <w:noWrap/>
            <w:vAlign w:val="center"/>
            <w:hideMark/>
          </w:tcPr>
          <w:p w14:paraId="10DEDBFB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9 (85.3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0A9E92D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50 (97.7)</w:t>
            </w:r>
          </w:p>
        </w:tc>
        <w:tc>
          <w:tcPr>
            <w:tcW w:w="821" w:type="dxa"/>
            <w:vMerge w:val="restart"/>
            <w:noWrap/>
            <w:vAlign w:val="center"/>
            <w:hideMark/>
          </w:tcPr>
          <w:p w14:paraId="216337A5" w14:textId="39B71A85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0.0004</w:t>
            </w:r>
            <w:r w:rsidR="00E32839" w:rsidRPr="00E32839">
              <w:rPr>
                <w:rFonts w:ascii="Times New Roman" w:hAnsi="Times New Roman" w:cs="Times New Roman"/>
                <w:color w:val="FF0000"/>
                <w:vertAlign w:val="superscript"/>
              </w:rPr>
              <w:t>r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765A75AD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7.2 (2.1-25)</w:t>
            </w:r>
          </w:p>
        </w:tc>
      </w:tr>
      <w:tr w:rsidR="00F24717" w:rsidRPr="004F6D67" w14:paraId="2D7EDB57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3F6BBE9C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237C3174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258" w:type="dxa"/>
            <w:noWrap/>
            <w:vAlign w:val="center"/>
            <w:hideMark/>
          </w:tcPr>
          <w:p w14:paraId="6E81ED41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9 (26.5)</w:t>
            </w:r>
          </w:p>
        </w:tc>
        <w:tc>
          <w:tcPr>
            <w:tcW w:w="1417" w:type="dxa"/>
            <w:noWrap/>
            <w:vAlign w:val="center"/>
            <w:hideMark/>
          </w:tcPr>
          <w:p w14:paraId="0977C6B6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75 (29.3)</w:t>
            </w:r>
          </w:p>
        </w:tc>
        <w:tc>
          <w:tcPr>
            <w:tcW w:w="976" w:type="dxa"/>
            <w:vMerge/>
            <w:vAlign w:val="center"/>
            <w:hideMark/>
          </w:tcPr>
          <w:p w14:paraId="530EDD67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Merge/>
            <w:vAlign w:val="center"/>
            <w:hideMark/>
          </w:tcPr>
          <w:p w14:paraId="7C50957A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A835A17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vAlign w:val="center"/>
            <w:hideMark/>
          </w:tcPr>
          <w:p w14:paraId="5C23E611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83DFF7A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4717" w:rsidRPr="004F6D67" w14:paraId="5D7B9F49" w14:textId="77777777" w:rsidTr="00E05D80">
        <w:trPr>
          <w:trHeight w:val="300"/>
        </w:trPr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76B16148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E0EB4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B6D980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5 (14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2A945" w14:textId="3B74CC25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6 (2.3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E45E29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FD22AD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5 (14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27EE86" w14:textId="77777777" w:rsidR="00A56F59" w:rsidRPr="004F6D67" w:rsidRDefault="00A56F59" w:rsidP="00E87747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6 (2.3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F65832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A23944" w14:textId="77777777" w:rsidR="00A56F59" w:rsidRPr="004F6D67" w:rsidRDefault="00A56F59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6F59" w:rsidRPr="004F6D67" w14:paraId="6EF74216" w14:textId="77777777" w:rsidTr="00E05D80">
        <w:trPr>
          <w:trHeight w:val="300"/>
        </w:trPr>
        <w:tc>
          <w:tcPr>
            <w:tcW w:w="12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9A90D7" w14:textId="77777777" w:rsidR="00A56F59" w:rsidRPr="00000789" w:rsidRDefault="00A56F59" w:rsidP="000007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789">
              <w:rPr>
                <w:rFonts w:ascii="Times New Roman" w:hAnsi="Times New Roman" w:cs="Times New Roman"/>
                <w:b/>
                <w:sz w:val="24"/>
                <w:szCs w:val="24"/>
              </w:rPr>
              <w:t>Verbal fluency</w:t>
            </w:r>
          </w:p>
        </w:tc>
        <w:tc>
          <w:tcPr>
            <w:tcW w:w="9402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46B37E0B" w14:textId="77777777" w:rsidR="00A56F59" w:rsidRPr="00E87747" w:rsidRDefault="00A56F59" w:rsidP="009F423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877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TR rs1805087</w:t>
            </w:r>
          </w:p>
        </w:tc>
      </w:tr>
      <w:tr w:rsidR="00A56F59" w:rsidRPr="004F6D67" w14:paraId="220B1EA5" w14:textId="77777777" w:rsidTr="00E05D80">
        <w:trPr>
          <w:trHeight w:val="300"/>
        </w:trPr>
        <w:tc>
          <w:tcPr>
            <w:tcW w:w="1228" w:type="dxa"/>
            <w:vMerge/>
            <w:hideMark/>
          </w:tcPr>
          <w:p w14:paraId="1EAF3AE2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2" w:type="dxa"/>
            <w:gridSpan w:val="8"/>
            <w:shd w:val="clear" w:color="auto" w:fill="D0CECE" w:themeFill="background2" w:themeFillShade="E6"/>
            <w:noWrap/>
            <w:vAlign w:val="center"/>
            <w:hideMark/>
          </w:tcPr>
          <w:p w14:paraId="4372B15D" w14:textId="77777777" w:rsidR="00A56F59" w:rsidRPr="00000789" w:rsidRDefault="00A56F59" w:rsidP="009F42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0789">
              <w:rPr>
                <w:rFonts w:ascii="Times New Roman" w:hAnsi="Times New Roman" w:cs="Times New Roman"/>
                <w:b/>
              </w:rPr>
              <w:t>All patients</w:t>
            </w:r>
          </w:p>
        </w:tc>
      </w:tr>
      <w:tr w:rsidR="00F24717" w:rsidRPr="004F6D67" w14:paraId="0B1FA61F" w14:textId="77777777" w:rsidTr="00E05D80">
        <w:trPr>
          <w:trHeight w:val="245"/>
        </w:trPr>
        <w:tc>
          <w:tcPr>
            <w:tcW w:w="1228" w:type="dxa"/>
            <w:vMerge/>
            <w:hideMark/>
          </w:tcPr>
          <w:p w14:paraId="1FA35BF6" w14:textId="77777777" w:rsidR="00C83A4B" w:rsidRPr="004F6D67" w:rsidRDefault="00C83A4B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590BB2CC" w14:textId="11F81970" w:rsidR="00C83A4B" w:rsidRPr="004F6D67" w:rsidRDefault="00C83A4B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58" w:type="dxa"/>
            <w:noWrap/>
            <w:vAlign w:val="center"/>
            <w:hideMark/>
          </w:tcPr>
          <w:p w14:paraId="30D7326C" w14:textId="0AC883AF" w:rsidR="00C83A4B" w:rsidRPr="004F6D67" w:rsidRDefault="00C83A4B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(</w:t>
            </w:r>
            <w:r w:rsidRPr="004F6D67">
              <w:rPr>
                <w:rFonts w:ascii="Times New Roman" w:hAnsi="Times New Roman" w:cs="Times New Roman"/>
              </w:rPr>
              <w:t>5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AB62BCE" w14:textId="106662EF" w:rsidR="00C83A4B" w:rsidRPr="004F6D67" w:rsidRDefault="00C83A4B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443 (69.6)</w:t>
            </w:r>
            <w:r w:rsidR="00000789" w:rsidRPr="004F6D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6" w:type="dxa"/>
            <w:noWrap/>
            <w:vAlign w:val="center"/>
            <w:hideMark/>
          </w:tcPr>
          <w:p w14:paraId="49BB5E1E" w14:textId="643DE8F5" w:rsidR="00C83A4B" w:rsidRPr="00850F9A" w:rsidRDefault="00C83A4B" w:rsidP="0000078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4F6D6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23" w:type="dxa"/>
            <w:noWrap/>
            <w:vAlign w:val="center"/>
            <w:hideMark/>
          </w:tcPr>
          <w:p w14:paraId="34168E66" w14:textId="4BA4E1AB" w:rsidR="00C83A4B" w:rsidRPr="004F6D67" w:rsidRDefault="00C83A4B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67</w:t>
            </w:r>
            <w:r w:rsidR="0000078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F6D67">
              <w:rPr>
                <w:rFonts w:ascii="Times New Roman" w:hAnsi="Times New Roman" w:cs="Times New Roman"/>
              </w:rPr>
              <w:t>5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6061AF4D" w14:textId="54F5DFDB" w:rsidR="00C83A4B" w:rsidRPr="004F6D67" w:rsidRDefault="00C83A4B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443</w:t>
            </w:r>
            <w:r w:rsidR="0000078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F6D67">
              <w:rPr>
                <w:rFonts w:ascii="Times New Roman" w:hAnsi="Times New Roman" w:cs="Times New Roman"/>
              </w:rPr>
              <w:t>6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1" w:type="dxa"/>
            <w:vMerge w:val="restart"/>
            <w:noWrap/>
            <w:vAlign w:val="center"/>
            <w:hideMark/>
          </w:tcPr>
          <w:p w14:paraId="1E8F0B6B" w14:textId="0C3200DB" w:rsidR="00C83A4B" w:rsidRPr="004F6D67" w:rsidRDefault="00C83A4B" w:rsidP="009F4233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0.0</w:t>
            </w:r>
            <w:r w:rsidR="00E05D80">
              <w:rPr>
                <w:rFonts w:ascii="Times New Roman" w:hAnsi="Times New Roman" w:cs="Times New Roman"/>
              </w:rPr>
              <w:t>4</w:t>
            </w:r>
            <w:r w:rsidR="00E32839" w:rsidRPr="00E3283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70B5D7AB" w14:textId="4DC900D2" w:rsidR="00C83A4B" w:rsidRPr="004F6D67" w:rsidRDefault="00E05D80" w:rsidP="009F4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Pr="00E05D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E05D8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3</w:t>
            </w:r>
            <w:r w:rsidRPr="00E05D80">
              <w:rPr>
                <w:rFonts w:ascii="Times New Roman" w:hAnsi="Times New Roman" w:cs="Times New Roman"/>
              </w:rPr>
              <w:t>)</w:t>
            </w:r>
          </w:p>
        </w:tc>
      </w:tr>
      <w:tr w:rsidR="00E05D80" w:rsidRPr="004F6D67" w14:paraId="6C3AFC17" w14:textId="77777777" w:rsidTr="00E05D80">
        <w:trPr>
          <w:trHeight w:val="151"/>
        </w:trPr>
        <w:tc>
          <w:tcPr>
            <w:tcW w:w="1228" w:type="dxa"/>
            <w:vMerge/>
            <w:hideMark/>
          </w:tcPr>
          <w:p w14:paraId="4A5937AE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5BB9EEF1" w14:textId="17256DF5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58" w:type="dxa"/>
            <w:noWrap/>
            <w:vAlign w:val="center"/>
            <w:hideMark/>
          </w:tcPr>
          <w:p w14:paraId="07108080" w14:textId="497074B0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1F1E6606" w14:textId="44130163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7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2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vMerge w:val="restart"/>
            <w:noWrap/>
            <w:vAlign w:val="center"/>
            <w:hideMark/>
          </w:tcPr>
          <w:p w14:paraId="6C3CBE82" w14:textId="151FB309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G</w:t>
            </w:r>
            <w:r>
              <w:rPr>
                <w:rFonts w:ascii="Times New Roman" w:hAnsi="Times New Roman" w:cs="Times New Roman"/>
              </w:rPr>
              <w:t>+GG</w:t>
            </w:r>
          </w:p>
        </w:tc>
        <w:tc>
          <w:tcPr>
            <w:tcW w:w="1223" w:type="dxa"/>
            <w:vMerge w:val="restart"/>
            <w:noWrap/>
            <w:vAlign w:val="center"/>
            <w:hideMark/>
          </w:tcPr>
          <w:p w14:paraId="71656242" w14:textId="7F0AD6F2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9776082" w14:textId="75DB4187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4 (30.5)</w:t>
            </w:r>
          </w:p>
        </w:tc>
        <w:tc>
          <w:tcPr>
            <w:tcW w:w="821" w:type="dxa"/>
            <w:vMerge/>
            <w:vAlign w:val="center"/>
            <w:hideMark/>
          </w:tcPr>
          <w:p w14:paraId="53BE2FAB" w14:textId="77777777" w:rsidR="00E05D80" w:rsidRPr="004F6D67" w:rsidRDefault="00E05D80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4237A829" w14:textId="77777777" w:rsidR="00E05D80" w:rsidRPr="004F6D67" w:rsidRDefault="00E05D80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D80" w:rsidRPr="004F6D67" w14:paraId="0046410F" w14:textId="77777777" w:rsidTr="00E05D80">
        <w:trPr>
          <w:trHeight w:val="310"/>
        </w:trPr>
        <w:tc>
          <w:tcPr>
            <w:tcW w:w="1228" w:type="dxa"/>
            <w:vMerge/>
            <w:hideMark/>
          </w:tcPr>
          <w:p w14:paraId="7F0D7F21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3D31651" w14:textId="47BC2006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58" w:type="dxa"/>
            <w:noWrap/>
            <w:vAlign w:val="center"/>
            <w:hideMark/>
          </w:tcPr>
          <w:p w14:paraId="140BE8B0" w14:textId="7B24BE49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17" w:type="dxa"/>
            <w:noWrap/>
            <w:vAlign w:val="center"/>
            <w:hideMark/>
          </w:tcPr>
          <w:p w14:paraId="27EA5173" w14:textId="488F9B82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vMerge/>
            <w:noWrap/>
            <w:vAlign w:val="center"/>
            <w:hideMark/>
          </w:tcPr>
          <w:p w14:paraId="63437461" w14:textId="7C2428F2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Merge/>
            <w:noWrap/>
            <w:vAlign w:val="center"/>
            <w:hideMark/>
          </w:tcPr>
          <w:p w14:paraId="2DD491A5" w14:textId="5DE4FE5E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EE429B4" w14:textId="776DCCC7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vAlign w:val="center"/>
            <w:hideMark/>
          </w:tcPr>
          <w:p w14:paraId="2220B22A" w14:textId="77777777" w:rsidR="00E05D80" w:rsidRPr="004F6D67" w:rsidRDefault="00E05D80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5B5FAB94" w14:textId="77777777" w:rsidR="00E05D80" w:rsidRPr="004F6D67" w:rsidRDefault="00E05D80" w:rsidP="009F42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6F59" w:rsidRPr="004F6D67" w14:paraId="3962CFB2" w14:textId="77777777" w:rsidTr="00E05D80">
        <w:trPr>
          <w:trHeight w:val="300"/>
        </w:trPr>
        <w:tc>
          <w:tcPr>
            <w:tcW w:w="1228" w:type="dxa"/>
            <w:vMerge/>
            <w:hideMark/>
          </w:tcPr>
          <w:p w14:paraId="4C564322" w14:textId="77777777" w:rsidR="00A56F59" w:rsidRPr="004F6D67" w:rsidRDefault="00A56F59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2" w:type="dxa"/>
            <w:gridSpan w:val="8"/>
            <w:shd w:val="clear" w:color="auto" w:fill="D0CECE" w:themeFill="background2" w:themeFillShade="E6"/>
            <w:noWrap/>
            <w:vAlign w:val="center"/>
          </w:tcPr>
          <w:p w14:paraId="245A5B07" w14:textId="4A55EE7F" w:rsidR="00A56F59" w:rsidRPr="0019533B" w:rsidRDefault="00A56F59" w:rsidP="009F423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5D80" w:rsidRPr="004F6D67" w14:paraId="7DBB5DB3" w14:textId="77777777" w:rsidTr="00E05D80">
        <w:trPr>
          <w:trHeight w:val="279"/>
        </w:trPr>
        <w:tc>
          <w:tcPr>
            <w:tcW w:w="1228" w:type="dxa"/>
            <w:vMerge/>
            <w:hideMark/>
          </w:tcPr>
          <w:p w14:paraId="1EC6A354" w14:textId="77777777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57481D1" w14:textId="666AB3F0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58" w:type="dxa"/>
            <w:noWrap/>
            <w:vAlign w:val="center"/>
            <w:hideMark/>
          </w:tcPr>
          <w:p w14:paraId="21A50086" w14:textId="4346272A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5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211E71A" w14:textId="7D90CA31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2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7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noWrap/>
            <w:vAlign w:val="center"/>
            <w:hideMark/>
          </w:tcPr>
          <w:p w14:paraId="13DBA2CB" w14:textId="4F84A1EF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23" w:type="dxa"/>
            <w:noWrap/>
            <w:vAlign w:val="center"/>
            <w:hideMark/>
          </w:tcPr>
          <w:p w14:paraId="6C01111F" w14:textId="4779B7F7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5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7FFAC81F" w14:textId="04036E33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2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7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1" w:type="dxa"/>
            <w:vMerge w:val="restart"/>
            <w:noWrap/>
            <w:vAlign w:val="center"/>
            <w:hideMark/>
          </w:tcPr>
          <w:p w14:paraId="52DC42D3" w14:textId="092684DE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  <w:r w:rsidR="00E32839" w:rsidRPr="00E32839">
              <w:rPr>
                <w:rFonts w:ascii="Times New Roman" w:hAnsi="Times New Roman" w:cs="Times New Roman"/>
                <w:color w:val="FF0000"/>
                <w:vertAlign w:val="superscript"/>
              </w:rPr>
              <w:t>d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66FC7257" w14:textId="20C5D1B4" w:rsidR="00E05D80" w:rsidRPr="004F6D67" w:rsidRDefault="00E05D80" w:rsidP="00E05D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E05D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E05D8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1</w:t>
            </w:r>
            <w:r w:rsidRPr="00E05D80">
              <w:rPr>
                <w:rFonts w:ascii="Times New Roman" w:hAnsi="Times New Roman" w:cs="Times New Roman"/>
              </w:rPr>
              <w:t>)</w:t>
            </w:r>
          </w:p>
        </w:tc>
      </w:tr>
      <w:tr w:rsidR="00E05D80" w:rsidRPr="004F6D67" w14:paraId="4AD98AB4" w14:textId="77777777" w:rsidTr="00E05D80">
        <w:trPr>
          <w:trHeight w:val="283"/>
        </w:trPr>
        <w:tc>
          <w:tcPr>
            <w:tcW w:w="1228" w:type="dxa"/>
            <w:vMerge/>
            <w:hideMark/>
          </w:tcPr>
          <w:p w14:paraId="7E655525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10807AE2" w14:textId="612869AB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58" w:type="dxa"/>
            <w:noWrap/>
            <w:vAlign w:val="center"/>
            <w:hideMark/>
          </w:tcPr>
          <w:p w14:paraId="2BF6EF1E" w14:textId="2A23AE1E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3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3B402286" w14:textId="275A553C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vMerge w:val="restart"/>
            <w:noWrap/>
            <w:vAlign w:val="center"/>
            <w:hideMark/>
          </w:tcPr>
          <w:p w14:paraId="2679333E" w14:textId="30563FD7" w:rsidR="00E05D80" w:rsidRPr="004F6D67" w:rsidRDefault="00E05D80" w:rsidP="009F4233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AG</w:t>
            </w:r>
            <w:r>
              <w:rPr>
                <w:rFonts w:ascii="Times New Roman" w:hAnsi="Times New Roman" w:cs="Times New Roman"/>
              </w:rPr>
              <w:t>+GG</w:t>
            </w:r>
          </w:p>
        </w:tc>
        <w:tc>
          <w:tcPr>
            <w:tcW w:w="1223" w:type="dxa"/>
            <w:vMerge w:val="restart"/>
            <w:noWrap/>
            <w:vAlign w:val="center"/>
            <w:hideMark/>
          </w:tcPr>
          <w:p w14:paraId="12AF8CB8" w14:textId="0499CD1A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 (4</w:t>
            </w:r>
            <w:r w:rsidRPr="004F6D6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3B63559" w14:textId="6023D492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</w:t>
            </w:r>
            <w:r w:rsidRPr="004F6D6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4F6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821" w:type="dxa"/>
            <w:vMerge/>
            <w:hideMark/>
          </w:tcPr>
          <w:p w14:paraId="3029949D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hideMark/>
          </w:tcPr>
          <w:p w14:paraId="4637197C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D80" w:rsidRPr="004F6D67" w14:paraId="16B6D79A" w14:textId="77777777" w:rsidTr="00E05D80">
        <w:trPr>
          <w:trHeight w:val="275"/>
        </w:trPr>
        <w:tc>
          <w:tcPr>
            <w:tcW w:w="1228" w:type="dxa"/>
            <w:vMerge/>
            <w:hideMark/>
          </w:tcPr>
          <w:p w14:paraId="060F3409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104BEB47" w14:textId="7799C506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58" w:type="dxa"/>
            <w:noWrap/>
            <w:vAlign w:val="center"/>
            <w:hideMark/>
          </w:tcPr>
          <w:p w14:paraId="4B8DCA80" w14:textId="7B74CB68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199E63D3" w14:textId="4D009EDA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  <w:r w:rsidRPr="004F6D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6D67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vMerge/>
            <w:noWrap/>
            <w:vAlign w:val="center"/>
            <w:hideMark/>
          </w:tcPr>
          <w:p w14:paraId="6C684887" w14:textId="77DBD8B2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vMerge/>
            <w:noWrap/>
            <w:vAlign w:val="center"/>
          </w:tcPr>
          <w:p w14:paraId="77B349B1" w14:textId="1B5E027D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41F05CF" w14:textId="617F8714" w:rsidR="00E05D80" w:rsidRPr="004F6D67" w:rsidRDefault="00E05D80" w:rsidP="00000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hideMark/>
          </w:tcPr>
          <w:p w14:paraId="252EAF71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hideMark/>
          </w:tcPr>
          <w:p w14:paraId="0B0D4258" w14:textId="77777777" w:rsidR="00E05D80" w:rsidRPr="004F6D67" w:rsidRDefault="00E05D80" w:rsidP="007000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386B9B" w14:textId="73FC8EF3" w:rsidR="00E3791F" w:rsidRPr="00FA730F" w:rsidRDefault="00E3791F" w:rsidP="00E3791F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A730F">
        <w:rPr>
          <w:rFonts w:ascii="Times New Roman" w:eastAsia="Calibri" w:hAnsi="Times New Roman" w:cs="Times New Roman"/>
          <w:sz w:val="20"/>
          <w:szCs w:val="20"/>
        </w:rPr>
        <w:t xml:space="preserve">*Participants with and without indicated complications are defined as cases and controls, respectively </w:t>
      </w:r>
    </w:p>
    <w:p w14:paraId="7B8500C8" w14:textId="39C89A84" w:rsidR="00E3791F" w:rsidRPr="00E32839" w:rsidRDefault="00E32839" w:rsidP="00516B60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color w:val="FF0000"/>
          <w:sz w:val="20"/>
          <w:szCs w:val="20"/>
        </w:rPr>
      </w:pPr>
      <w:r w:rsidRPr="00E32839">
        <w:rPr>
          <w:rFonts w:ascii="Times New Roman" w:eastAsia="Calibri" w:hAnsi="Times New Roman" w:cs="Times New Roman"/>
          <w:color w:val="FF0000"/>
          <w:sz w:val="20"/>
          <w:szCs w:val="20"/>
        </w:rPr>
        <w:t>**P values are calculated by</w:t>
      </w:r>
      <w:r w:rsidR="00480E00">
        <w:rPr>
          <w:rFonts w:ascii="Times New Roman" w:eastAsia="Calibri" w:hAnsi="Times New Roman" w:cs="Times New Roman"/>
          <w:color w:val="FF0000"/>
          <w:sz w:val="20"/>
          <w:szCs w:val="20"/>
        </w:rPr>
        <w:t xml:space="preserve"> </w:t>
      </w:r>
      <w:r w:rsidR="00876E59">
        <w:rPr>
          <w:rFonts w:ascii="Times New Roman" w:eastAsia="Calibri" w:hAnsi="Times New Roman" w:cs="Times New Roman"/>
          <w:color w:val="FF0000"/>
          <w:sz w:val="20"/>
          <w:szCs w:val="20"/>
        </w:rPr>
        <w:t>C</w:t>
      </w:r>
      <w:r w:rsidRPr="00E32839">
        <w:rPr>
          <w:rFonts w:ascii="Times New Roman" w:eastAsia="Calibri" w:hAnsi="Times New Roman" w:cs="Times New Roman"/>
          <w:color w:val="FF0000"/>
          <w:sz w:val="20"/>
          <w:szCs w:val="20"/>
        </w:rPr>
        <w:t>hi-square.  The most representative genetic model used is indicated (d: Dominant, r: Recessive).</w:t>
      </w:r>
    </w:p>
    <w:p w14:paraId="77A9944D" w14:textId="4CD95AF8" w:rsidR="008A6CD0" w:rsidRPr="00886E92" w:rsidRDefault="00516B60" w:rsidP="00CE54D0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16B60">
        <w:rPr>
          <w:rFonts w:ascii="Times New Roman" w:eastAsia="Calibri" w:hAnsi="Times New Roman" w:cs="Times New Roman"/>
          <w:sz w:val="20"/>
          <w:szCs w:val="20"/>
        </w:rPr>
        <w:t>***Chemotherapy without cranial radiation therapy</w:t>
      </w:r>
      <w:r w:rsidR="00CE54D0"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8A6CD0" w:rsidRPr="00886E9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E7BE0" w14:textId="77777777" w:rsidR="005C48FD" w:rsidRDefault="005C48FD">
      <w:pPr>
        <w:spacing w:after="0" w:line="240" w:lineRule="auto"/>
      </w:pPr>
      <w:r>
        <w:separator/>
      </w:r>
    </w:p>
  </w:endnote>
  <w:endnote w:type="continuationSeparator" w:id="0">
    <w:p w14:paraId="6AB9E533" w14:textId="77777777" w:rsidR="005C48FD" w:rsidRDefault="005C4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9271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DAB0F" w14:textId="77777777" w:rsidR="007000F4" w:rsidRDefault="007000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7A383AAF" w14:textId="77777777" w:rsidR="007000F4" w:rsidRDefault="00700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20255" w14:textId="77777777" w:rsidR="005C48FD" w:rsidRDefault="005C48FD">
      <w:pPr>
        <w:spacing w:after="0" w:line="240" w:lineRule="auto"/>
      </w:pPr>
      <w:r>
        <w:separator/>
      </w:r>
    </w:p>
  </w:footnote>
  <w:footnote w:type="continuationSeparator" w:id="0">
    <w:p w14:paraId="31CA2F33" w14:textId="77777777" w:rsidR="005C48FD" w:rsidRDefault="005C48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8F"/>
    <w:rsid w:val="00000789"/>
    <w:rsid w:val="0000732E"/>
    <w:rsid w:val="000A17C1"/>
    <w:rsid w:val="000B467B"/>
    <w:rsid w:val="000E440E"/>
    <w:rsid w:val="001031CC"/>
    <w:rsid w:val="001426CE"/>
    <w:rsid w:val="00154D38"/>
    <w:rsid w:val="0019533B"/>
    <w:rsid w:val="001A640D"/>
    <w:rsid w:val="001B35A9"/>
    <w:rsid w:val="001D50CA"/>
    <w:rsid w:val="00210E20"/>
    <w:rsid w:val="002228D8"/>
    <w:rsid w:val="0022336C"/>
    <w:rsid w:val="002477C9"/>
    <w:rsid w:val="00272CE4"/>
    <w:rsid w:val="002E5AF7"/>
    <w:rsid w:val="00320043"/>
    <w:rsid w:val="003320DE"/>
    <w:rsid w:val="003539AA"/>
    <w:rsid w:val="003A5E1E"/>
    <w:rsid w:val="003D4078"/>
    <w:rsid w:val="003D480C"/>
    <w:rsid w:val="003F2C23"/>
    <w:rsid w:val="00415EF8"/>
    <w:rsid w:val="00480E00"/>
    <w:rsid w:val="0049498A"/>
    <w:rsid w:val="004B3AF6"/>
    <w:rsid w:val="004B420F"/>
    <w:rsid w:val="004F6D67"/>
    <w:rsid w:val="00516B60"/>
    <w:rsid w:val="0053402A"/>
    <w:rsid w:val="00550203"/>
    <w:rsid w:val="00586AA9"/>
    <w:rsid w:val="005A5B33"/>
    <w:rsid w:val="005C48FD"/>
    <w:rsid w:val="005E1630"/>
    <w:rsid w:val="00683A26"/>
    <w:rsid w:val="007000F4"/>
    <w:rsid w:val="00755F00"/>
    <w:rsid w:val="007A6122"/>
    <w:rsid w:val="007A640E"/>
    <w:rsid w:val="00843E8D"/>
    <w:rsid w:val="00850F9A"/>
    <w:rsid w:val="00864DA9"/>
    <w:rsid w:val="008666C0"/>
    <w:rsid w:val="00876E59"/>
    <w:rsid w:val="00886E92"/>
    <w:rsid w:val="008A6CD0"/>
    <w:rsid w:val="008D1F8F"/>
    <w:rsid w:val="008D7EF1"/>
    <w:rsid w:val="0092184E"/>
    <w:rsid w:val="0094639A"/>
    <w:rsid w:val="009463B0"/>
    <w:rsid w:val="009653FF"/>
    <w:rsid w:val="0097076D"/>
    <w:rsid w:val="009752DE"/>
    <w:rsid w:val="009A1FE6"/>
    <w:rsid w:val="009E7CCC"/>
    <w:rsid w:val="009F1F99"/>
    <w:rsid w:val="009F4233"/>
    <w:rsid w:val="00A166E5"/>
    <w:rsid w:val="00A4065A"/>
    <w:rsid w:val="00A56F59"/>
    <w:rsid w:val="00A573A4"/>
    <w:rsid w:val="00A67471"/>
    <w:rsid w:val="00A7191D"/>
    <w:rsid w:val="00AA2A8F"/>
    <w:rsid w:val="00AB6022"/>
    <w:rsid w:val="00B614EF"/>
    <w:rsid w:val="00B77591"/>
    <w:rsid w:val="00B80444"/>
    <w:rsid w:val="00C36843"/>
    <w:rsid w:val="00C66098"/>
    <w:rsid w:val="00C83A4B"/>
    <w:rsid w:val="00C93321"/>
    <w:rsid w:val="00CB4B69"/>
    <w:rsid w:val="00CD7791"/>
    <w:rsid w:val="00CE54D0"/>
    <w:rsid w:val="00CF5409"/>
    <w:rsid w:val="00D46562"/>
    <w:rsid w:val="00DB3B1D"/>
    <w:rsid w:val="00DB3B87"/>
    <w:rsid w:val="00DF3337"/>
    <w:rsid w:val="00E01055"/>
    <w:rsid w:val="00E05D80"/>
    <w:rsid w:val="00E12668"/>
    <w:rsid w:val="00E32839"/>
    <w:rsid w:val="00E3791F"/>
    <w:rsid w:val="00E7340D"/>
    <w:rsid w:val="00E87747"/>
    <w:rsid w:val="00EF7220"/>
    <w:rsid w:val="00F22D15"/>
    <w:rsid w:val="00F24717"/>
    <w:rsid w:val="00F439F5"/>
    <w:rsid w:val="00F5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2A87"/>
  <w15:chartTrackingRefBased/>
  <w15:docId w15:val="{FDAB951A-D19C-4BE7-AF72-7E471449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8D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28D8"/>
    <w:rPr>
      <w:rFonts w:ascii="Calibri" w:eastAsia="Calibri" w:hAnsi="Calibri" w:cs="Times New Roman"/>
    </w:rPr>
  </w:style>
  <w:style w:type="table" w:styleId="PlainTable1">
    <w:name w:val="Plain Table 1"/>
    <w:basedOn w:val="TableNormal"/>
    <w:uiPriority w:val="41"/>
    <w:rsid w:val="002228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B3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AF6"/>
  </w:style>
  <w:style w:type="table" w:styleId="TableGrid">
    <w:name w:val="Table Grid"/>
    <w:basedOn w:val="TableNormal"/>
    <w:uiPriority w:val="39"/>
    <w:rsid w:val="00A56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petrykey</dc:creator>
  <cp:keywords/>
  <dc:description/>
  <cp:lastModifiedBy>kateryna petrykey</cp:lastModifiedBy>
  <cp:revision>3</cp:revision>
  <cp:lastPrinted>2018-06-25T00:23:00Z</cp:lastPrinted>
  <dcterms:created xsi:type="dcterms:W3CDTF">2019-04-28T04:45:00Z</dcterms:created>
  <dcterms:modified xsi:type="dcterms:W3CDTF">2019-05-13T19:04:00Z</dcterms:modified>
</cp:coreProperties>
</file>